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77F77A">
      <w:pPr>
        <w:rPr>
          <w:rFonts w:hint="eastAsia" w:eastAsia="MS Mincho"/>
          <w:lang w:val="en-US" w:eastAsia="ja-JP"/>
        </w:rPr>
      </w:pPr>
      <w:r>
        <w:rPr>
          <w:rFonts w:hint="eastAsia"/>
          <w:lang w:val="en-US" w:eastAsia="zh-CN"/>
        </w:rPr>
        <w:t xml:space="preserve">Appendix </w:t>
      </w:r>
      <w:r>
        <w:rPr>
          <w:rFonts w:hint="eastAsia" w:eastAsia="MS Mincho"/>
          <w:lang w:val="en-US" w:eastAsia="ja-JP"/>
        </w:rPr>
        <w:t>2</w:t>
      </w:r>
      <w:bookmarkStart w:id="0" w:name="_GoBack"/>
      <w:bookmarkEnd w:id="0"/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11"/>
        <w:gridCol w:w="6906"/>
      </w:tblGrid>
      <w:tr w14:paraId="209BA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500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58A9C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enario 2: Preoperative Communication</w:t>
            </w:r>
          </w:p>
        </w:tc>
      </w:tr>
      <w:tr w14:paraId="2CABA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7342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tion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58FE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ent</w:t>
            </w:r>
          </w:p>
        </w:tc>
      </w:tr>
      <w:tr w14:paraId="54AFF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7DF86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kground of the Disease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D02A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he patient,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Li Gang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, a 45-year-old male worker, was admitted due to persistent severe pain in the right upper abdomen for two days. Based on ultrasound, blood tests, and biochemical examinations, he was diagnosed with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acute calculous cholecystiti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. The doctor plans to explain the condition and the necessity of surgical treatment, as well as provide preoperative communication and reassurance.</w:t>
            </w:r>
          </w:p>
        </w:tc>
      </w:tr>
      <w:tr w14:paraId="19120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8483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Characteristics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76A2A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45   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Gender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Male 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Occupation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Worker   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Education Level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Secondary School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arital Statu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Married, with one daughter in college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Personality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Realistic and cautious, has fear of surgery</w:t>
            </w:r>
          </w:p>
        </w:tc>
      </w:tr>
      <w:tr w14:paraId="14EA1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4709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GUE Item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5551E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ized Patient Script</w:t>
            </w:r>
          </w:p>
        </w:tc>
      </w:tr>
      <w:tr w14:paraId="540E4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5F8A06C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paration Stage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E3F7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Nervousness, Uneasiness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Facial/Body Express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Rubbing fingers together, speaking quickly</w:t>
            </w:r>
          </w:p>
        </w:tc>
      </w:tr>
      <w:tr w14:paraId="4138B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592D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926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“Hello, doctor.” — Tone shows slight anxiety.</w:t>
            </w:r>
          </w:p>
        </w:tc>
      </w:tr>
      <w:tr w14:paraId="300CB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B6B0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08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states the purpose of the visit, SP asks: “Does this mean I need surgery?”</w:t>
            </w:r>
          </w:p>
        </w:tc>
      </w:tr>
      <w:tr w14:paraId="29906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AA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1EE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procedure, SP nods nervously: “Okay, please go ahead.”</w:t>
            </w:r>
          </w:p>
        </w:tc>
      </w:tr>
      <w:tr w14:paraId="1888D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79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BE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makes small talk, SP relaxes slightly: “Yes, the pain has kept me from sleeping these two days.”</w:t>
            </w:r>
          </w:p>
        </w:tc>
      </w:tr>
      <w:tr w14:paraId="6EA4D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7E8F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5B8E2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closes the door or ensures privacy, SP nods: “Alright.”</w:t>
            </w:r>
          </w:p>
        </w:tc>
      </w:tr>
      <w:tr w14:paraId="4EEDA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6FCC9A6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Gathering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8C59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Anxiety, Fear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Facial/Body Express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Slightly leaning forward, frowning</w:t>
            </w:r>
          </w:p>
        </w:tc>
      </w:tr>
      <w:tr w14:paraId="78553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BB4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597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his view of the condition, SP says: “It’s unbearable. I just want to get it fixed as soon as possible.”</w:t>
            </w:r>
          </w:p>
        </w:tc>
      </w:tr>
      <w:tr w14:paraId="6BED8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1BA9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814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symptoms: “Pain on the right side of my abdomen, especially worse after eating greasy food.”</w:t>
            </w:r>
          </w:p>
        </w:tc>
      </w:tr>
      <w:tr w14:paraId="57AE2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082A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F6B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psychological stress: “I’m most afraid of surgery — I’m scared something might go wrong with the anesthesia.”</w:t>
            </w:r>
          </w:p>
        </w:tc>
      </w:tr>
      <w:tr w14:paraId="0D02C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3877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705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ious treatment: “I tried Chinese medicine a few years ago that was supposed to remove the stones, but it didn’t work.”</w:t>
            </w:r>
          </w:p>
        </w:tc>
      </w:tr>
      <w:tr w14:paraId="601FF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1716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518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act on daily life: “It hurts so much I had to take time off work. My family’s worried it might be something serious.”</w:t>
            </w:r>
          </w:p>
        </w:tc>
      </w:tr>
      <w:tr w14:paraId="3DEC9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CCEC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49B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mentions prevention: “Does that mean I can’t eat meat anymore?”</w:t>
            </w:r>
          </w:p>
        </w:tc>
      </w:tr>
      <w:tr w14:paraId="489C7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2513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ED1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’s question is too leading (e.g., “Is the pain so bad that you want surgery right away?”), SP frowns slightly and replies: “I’d still like to see if it can be treated conservatively first.”</w:t>
            </w:r>
          </w:p>
        </w:tc>
      </w:tr>
      <w:tr w14:paraId="346FA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02BD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679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pauses or gives time to respond, SP adds proactively: “Am I allergic to anesthesia? I fainted once when having a tooth pulled.”</w:t>
            </w:r>
          </w:p>
        </w:tc>
      </w:tr>
      <w:tr w14:paraId="0229F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543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690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6BB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listens attentively, SP’s gaze becomes focused and speech slows down.</w:t>
            </w:r>
          </w:p>
        </w:tc>
      </w:tr>
      <w:tr w14:paraId="012E1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3A24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6906" w:type="dxa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12DD6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paraphrases the information, SP responds: “Yes, that’s right — it’s the right side that hurts, and it gets worse with greasy food.”</w:t>
            </w:r>
          </w:p>
        </w:tc>
      </w:tr>
      <w:tr w14:paraId="64F61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80EAC2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Giving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267B1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Surprise, Worry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Facial/Body Express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Tapping fingers on the table, wandering eyes</w:t>
            </w:r>
          </w:p>
        </w:tc>
      </w:tr>
      <w:tr w14:paraId="22AF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B7B7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6C7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reason for surgery, SP slightly nods: “What happens if I don’t have the surgery?”</w:t>
            </w:r>
          </w:p>
        </w:tc>
      </w:tr>
      <w:tr w14:paraId="70A0A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B9DC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428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old the consequences of not having surgery, SP widens eyes: “It’s that serious?”</w:t>
            </w:r>
          </w:p>
        </w:tc>
      </w:tr>
      <w:tr w14:paraId="749F3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F18E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DA3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encouraged to ask questions, SP asks: “Will there be a scar? How soon can I return to work?”</w:t>
            </w:r>
          </w:p>
        </w:tc>
      </w:tr>
      <w:tr w14:paraId="62B5E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14EBC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708DB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speaks too fast or uses technical terms (e.g., ‘laparoscopy,’ ‘common bile duct’), SP frowns: “Can you say it more simply? I don’t quite understand.”</w:t>
            </w:r>
          </w:p>
        </w:tc>
      </w:tr>
      <w:tr w14:paraId="39AF2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ACF6193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standing the Patient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4D9FC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Relaxation, Trust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Facial/Body Express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Deep breathing, gentle nodding</w:t>
            </w:r>
          </w:p>
        </w:tc>
      </w:tr>
      <w:tr w14:paraId="7F227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FE84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23E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expresses appreciation for cooperation, SP responds: “Thank you, doctor. I’ll follow your advice.”</w:t>
            </w:r>
          </w:p>
        </w:tc>
      </w:tr>
      <w:tr w14:paraId="3B036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9B6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269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notices tension, SP speaks with a trembling voice: “I’m just afraid I won’t wake up after the anesthesia.”</w:t>
            </w:r>
          </w:p>
        </w:tc>
      </w:tr>
      <w:tr w14:paraId="07210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0A00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F01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ter the doctor’s reassurance, SP visibly relaxes and breathes evenly: “Okay, I trust you.”</w:t>
            </w:r>
          </w:p>
        </w:tc>
      </w:tr>
      <w:tr w14:paraId="38648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B0EE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12318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seems indifferent, SP’s expression stiffens and responses become brief.</w:t>
            </w:r>
          </w:p>
        </w:tc>
      </w:tr>
      <w:tr w14:paraId="56399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17B3AEF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ing the Consultation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ECFA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Calmness, Acceptance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Facial/Body Expressions: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Sitting upright, smiling in response</w:t>
            </w:r>
          </w:p>
        </w:tc>
      </w:tr>
      <w:tr w14:paraId="55C71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C5CC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495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if there are other questions, SP asks: “Can my family wait outside during the surgery?”</w:t>
            </w:r>
          </w:p>
        </w:tc>
      </w:tr>
      <w:tr w14:paraId="13730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B23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102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D6D1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preoperative preparation, SP nods attentively: “Understood, I’ll cooperate.”</w:t>
            </w:r>
          </w:p>
        </w:tc>
      </w:tr>
      <w:tr w14:paraId="1FC3B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AB8B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s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 w14:paraId="0AC63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Do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not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proactively mention “anesthesia risk,” “complications,” or other technical terms. </w:t>
            </w:r>
          </w:p>
          <w:p w14:paraId="72322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- Keep answers concise; do not lead the doctor to explain surgical details.</w:t>
            </w:r>
          </w:p>
          <w:p w14:paraId="61A0B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- When encountering medical jargon, respond only with “I don’t understand” or by asking for clarification.</w:t>
            </w:r>
          </w:p>
          <w:p w14:paraId="1C2F4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- If the doctor provides thorough explanations, gradually display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increased trust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. </w:t>
            </w:r>
          </w:p>
          <w:p w14:paraId="6F8F3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- Each response should be under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30 second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. </w:t>
            </w:r>
          </w:p>
          <w:p w14:paraId="611A0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- Do 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not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explicitly refuse surgery; only show hesitation or anxiety.</w:t>
            </w:r>
          </w:p>
        </w:tc>
      </w:tr>
    </w:tbl>
    <w:p w14:paraId="5718E4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B863C5"/>
    <w:rsid w:val="196140CA"/>
    <w:rsid w:val="3DB863C5"/>
    <w:rsid w:val="412F5680"/>
    <w:rsid w:val="42E81F74"/>
    <w:rsid w:val="5BA2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3</Words>
  <Characters>3874</Characters>
  <Lines>0</Lines>
  <Paragraphs>0</Paragraphs>
  <TotalTime>0</TotalTime>
  <ScaleCrop>false</ScaleCrop>
  <LinksUpToDate>false</LinksUpToDate>
  <CharactersWithSpaces>453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3:09:00Z</dcterms:created>
  <dc:creator>WPS_1667301468</dc:creator>
  <cp:lastModifiedBy>WPS_1667301468</cp:lastModifiedBy>
  <dcterms:modified xsi:type="dcterms:W3CDTF">2026-02-23T05:0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F210352B59947F4B1090C2220DE9CFE_11</vt:lpwstr>
  </property>
  <property fmtid="{D5CDD505-2E9C-101B-9397-08002B2CF9AE}" pid="4" name="KSOTemplateDocerSaveRecord">
    <vt:lpwstr>eyJoZGlkIjoiYmEyZDMxNWRkYmY5MjE3NjUxYTk3ZDA1NDUyNmVkYWEiLCJ1c2VySWQiOiIxNDI5Nzk2OTQ5In0=</vt:lpwstr>
  </property>
</Properties>
</file>